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83498F" w14:textId="77777777" w:rsidR="0027361F" w:rsidRPr="003811E5" w:rsidRDefault="0027361F" w:rsidP="0027361F">
      <w:pPr>
        <w:pStyle w:val="Heading1"/>
        <w:spacing w:line="480" w:lineRule="auto"/>
        <w:rPr>
          <w:rFonts w:asciiTheme="minorHAnsi" w:hAnsiTheme="minorHAnsi"/>
          <w:color w:val="auto"/>
          <w:sz w:val="36"/>
          <w:szCs w:val="36"/>
        </w:rPr>
      </w:pPr>
      <w:r w:rsidRPr="003811E5">
        <w:rPr>
          <w:rFonts w:asciiTheme="minorHAnsi" w:hAnsiTheme="minorHAnsi"/>
          <w:color w:val="auto"/>
          <w:sz w:val="36"/>
          <w:szCs w:val="36"/>
        </w:rPr>
        <w:t>Supporting Information</w:t>
      </w:r>
    </w:p>
    <w:p w14:paraId="7BA9BFBF" w14:textId="1E66B5AE" w:rsidR="00FB27E1" w:rsidRPr="0027361F" w:rsidRDefault="00FB27E1" w:rsidP="0027361F">
      <w:pPr>
        <w:spacing w:after="0" w:line="480" w:lineRule="auto"/>
        <w:rPr>
          <w:rFonts w:ascii="Cambria" w:hAnsi="Cambria" w:cs="Times New Roman"/>
          <w:b/>
          <w:sz w:val="24"/>
          <w:szCs w:val="24"/>
        </w:rPr>
      </w:pPr>
      <w:r w:rsidRPr="009B1CE2">
        <w:rPr>
          <w:rFonts w:ascii="Cambria" w:hAnsi="Cambria" w:cs="Times New Roman"/>
          <w:b/>
          <w:sz w:val="24"/>
          <w:szCs w:val="24"/>
        </w:rPr>
        <w:t xml:space="preserve">S1 </w:t>
      </w:r>
      <w:r w:rsidR="0027361F">
        <w:rPr>
          <w:rFonts w:ascii="Cambria" w:hAnsi="Cambria" w:cs="Times New Roman"/>
          <w:b/>
          <w:sz w:val="24"/>
          <w:szCs w:val="24"/>
        </w:rPr>
        <w:t xml:space="preserve">Table: </w:t>
      </w:r>
      <w:r w:rsidRPr="0027361F">
        <w:rPr>
          <w:rFonts w:ascii="Cambria" w:hAnsi="Cambria" w:cs="Times New Roman"/>
          <w:b/>
          <w:sz w:val="24"/>
          <w:szCs w:val="24"/>
        </w:rPr>
        <w:t>All birds recorded on transect over the four survey rounds, showing habit</w:t>
      </w:r>
      <w:r w:rsidR="00B36D2A">
        <w:rPr>
          <w:rFonts w:ascii="Cambria" w:hAnsi="Cambria" w:cs="Times New Roman"/>
          <w:b/>
          <w:sz w:val="24"/>
          <w:szCs w:val="24"/>
        </w:rPr>
        <w:t>at association, foraging guild</w:t>
      </w:r>
      <w:bookmarkStart w:id="0" w:name="_GoBack"/>
      <w:bookmarkEnd w:id="0"/>
      <w:r w:rsidRPr="0027361F">
        <w:rPr>
          <w:rFonts w:ascii="Cambria" w:hAnsi="Cambria" w:cs="Times New Roman"/>
          <w:b/>
          <w:sz w:val="24"/>
          <w:szCs w:val="24"/>
        </w:rPr>
        <w:t>, presence and abundance at sites.</w:t>
      </w:r>
    </w:p>
    <w:tbl>
      <w:tblPr>
        <w:tblW w:w="1332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2693"/>
        <w:gridCol w:w="1276"/>
        <w:gridCol w:w="1417"/>
        <w:gridCol w:w="1944"/>
        <w:gridCol w:w="1458"/>
        <w:gridCol w:w="1843"/>
      </w:tblGrid>
      <w:tr w:rsidR="00DF3631" w:rsidRPr="009B1CE2" w14:paraId="195BC580" w14:textId="77777777" w:rsidTr="00DF3631">
        <w:trPr>
          <w:trHeight w:val="34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81669" w14:textId="77777777" w:rsidR="00DF3631" w:rsidRDefault="00DF3631" w:rsidP="00DF3631">
            <w:pPr>
              <w:spacing w:after="0" w:line="240" w:lineRule="auto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i/>
                <w:sz w:val="20"/>
                <w:szCs w:val="20"/>
              </w:rPr>
              <w:t>Common Name</w:t>
            </w:r>
          </w:p>
          <w:p w14:paraId="3A2E098F" w14:textId="36F7DB5F" w:rsidR="00DF3631" w:rsidRPr="009B1CE2" w:rsidRDefault="00DF3631" w:rsidP="00DF3631">
            <w:pPr>
              <w:spacing w:after="0" w:line="240" w:lineRule="auto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A0070" w14:textId="77777777" w:rsidR="00DF3631" w:rsidRDefault="00DF3631" w:rsidP="00DF3631">
            <w:pPr>
              <w:spacing w:after="0" w:line="240" w:lineRule="auto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i/>
                <w:sz w:val="20"/>
                <w:szCs w:val="20"/>
              </w:rPr>
              <w:t>Scientific Name</w:t>
            </w:r>
          </w:p>
          <w:p w14:paraId="13318081" w14:textId="77777777" w:rsidR="00DF3631" w:rsidRPr="009B1CE2" w:rsidRDefault="00DF3631" w:rsidP="00DF3631">
            <w:pPr>
              <w:spacing w:after="0" w:line="240" w:lineRule="auto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99C1B" w14:textId="77777777" w:rsidR="00DF3631" w:rsidRDefault="00DF3631" w:rsidP="00DF363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i/>
                <w:sz w:val="20"/>
                <w:szCs w:val="20"/>
              </w:rPr>
              <w:t>Habitat**</w:t>
            </w:r>
          </w:p>
          <w:p w14:paraId="6D1B8843" w14:textId="77777777" w:rsidR="00DF3631" w:rsidRPr="009B1CE2" w:rsidRDefault="00DF3631" w:rsidP="00DF363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76368" w14:textId="6D11D7D2" w:rsidR="00DF3631" w:rsidRPr="009B1CE2" w:rsidRDefault="00DF3631" w:rsidP="00DF363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i/>
                <w:sz w:val="20"/>
                <w:szCs w:val="20"/>
              </w:rPr>
              <w:t>Foraging</w:t>
            </w:r>
          </w:p>
          <w:p w14:paraId="73426269" w14:textId="77777777" w:rsidR="00DF3631" w:rsidRDefault="00DF3631" w:rsidP="00DF363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i/>
                <w:sz w:val="20"/>
                <w:szCs w:val="20"/>
              </w:rPr>
              <w:t>Guild</w:t>
            </w:r>
            <w:r>
              <w:rPr>
                <w:rFonts w:ascii="Cambria" w:eastAsia="Times New Roman" w:hAnsi="Cambria" w:cs="Times New Roman"/>
                <w:i/>
                <w:sz w:val="20"/>
                <w:szCs w:val="20"/>
              </w:rPr>
              <w:t>+</w:t>
            </w:r>
          </w:p>
          <w:p w14:paraId="51BD6A5E" w14:textId="7696C53B" w:rsidR="00DF3631" w:rsidRPr="009B1CE2" w:rsidRDefault="00DF3631" w:rsidP="00DF363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E5389" w14:textId="77777777" w:rsidR="00DF3631" w:rsidRDefault="00DF3631" w:rsidP="00DF363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i/>
                <w:sz w:val="20"/>
                <w:szCs w:val="20"/>
              </w:rPr>
              <w:t>Total number of sites (n=52)</w:t>
            </w:r>
          </w:p>
          <w:p w14:paraId="0DAF3140" w14:textId="77777777" w:rsidR="00DF3631" w:rsidRPr="009B1CE2" w:rsidRDefault="00DF3631" w:rsidP="00DF363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2D879" w14:textId="7EC2F8C6" w:rsidR="00DF3631" w:rsidRDefault="00DF3631" w:rsidP="00DF363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i/>
                <w:sz w:val="20"/>
                <w:szCs w:val="20"/>
              </w:rPr>
              <w:t>% S</w:t>
            </w:r>
            <w:r w:rsidRPr="009B1CE2">
              <w:rPr>
                <w:rFonts w:ascii="Cambria" w:eastAsia="Times New Roman" w:hAnsi="Cambria" w:cs="Times New Roman"/>
                <w:i/>
                <w:sz w:val="20"/>
                <w:szCs w:val="20"/>
              </w:rPr>
              <w:t>ites</w:t>
            </w:r>
          </w:p>
          <w:p w14:paraId="15011ED9" w14:textId="77777777" w:rsidR="00DF3631" w:rsidRPr="009B1CE2" w:rsidRDefault="00DF3631" w:rsidP="00DF363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91FF4" w14:textId="60918E9F" w:rsidR="00DF3631" w:rsidRPr="009B1CE2" w:rsidRDefault="00DF3631" w:rsidP="00DF363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i/>
                <w:sz w:val="20"/>
                <w:szCs w:val="20"/>
              </w:rPr>
              <w:t>Total</w:t>
            </w:r>
          </w:p>
          <w:p w14:paraId="0CE79AD6" w14:textId="34A91489" w:rsidR="00DF3631" w:rsidRDefault="00DF3631" w:rsidP="00DF363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i/>
                <w:sz w:val="20"/>
                <w:szCs w:val="20"/>
              </w:rPr>
              <w:t>O</w:t>
            </w:r>
            <w:r w:rsidRPr="009B1CE2">
              <w:rPr>
                <w:rFonts w:ascii="Cambria" w:eastAsia="Times New Roman" w:hAnsi="Cambria" w:cs="Times New Roman"/>
                <w:i/>
                <w:sz w:val="20"/>
                <w:szCs w:val="20"/>
              </w:rPr>
              <w:t>bservations</w:t>
            </w:r>
          </w:p>
          <w:p w14:paraId="641BCB86" w14:textId="4B194300" w:rsidR="00DF3631" w:rsidRPr="009B1CE2" w:rsidRDefault="00DF3631" w:rsidP="00DF363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</w:p>
        </w:tc>
      </w:tr>
      <w:tr w:rsidR="00DF3631" w:rsidRPr="009B1CE2" w14:paraId="0580AF1C" w14:textId="77777777" w:rsidTr="00DF3631">
        <w:trPr>
          <w:trHeight w:val="1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6F9A" w14:textId="77777777" w:rsidR="00DF3631" w:rsidRPr="009B1CE2" w:rsidRDefault="00DF3631" w:rsidP="00B63DE0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5850" w14:textId="77777777" w:rsidR="00DF3631" w:rsidRPr="009B1CE2" w:rsidRDefault="00DF3631" w:rsidP="00B63DE0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C828" w14:textId="77777777" w:rsidR="00DF3631" w:rsidRPr="009B1CE2" w:rsidRDefault="00DF3631" w:rsidP="00B63DE0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913A" w14:textId="77777777" w:rsidR="00DF3631" w:rsidRPr="009B1CE2" w:rsidRDefault="00DF3631" w:rsidP="00B63DE0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8BF1" w14:textId="77777777" w:rsidR="00DF3631" w:rsidRPr="009B1CE2" w:rsidRDefault="00DF3631" w:rsidP="00B63DE0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52F3" w14:textId="77777777" w:rsidR="00DF3631" w:rsidRPr="009B1CE2" w:rsidRDefault="00DF3631" w:rsidP="00B63DE0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092C" w14:textId="77777777" w:rsidR="00DF3631" w:rsidRPr="009B1CE2" w:rsidRDefault="00DF3631" w:rsidP="00B63DE0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DF3631" w:rsidRPr="009B1CE2" w14:paraId="51669CBC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7BA5" w14:textId="77777777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Australian king parro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44CD" w14:textId="77777777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Alister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scapular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60D6" w14:textId="7777777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CEF4" w14:textId="7777777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02F1" w14:textId="7777777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B6A3" w14:textId="7777777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51F2" w14:textId="7777777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</w:t>
            </w:r>
          </w:p>
        </w:tc>
      </w:tr>
      <w:tr w:rsidR="00DF3631" w:rsidRPr="009B1CE2" w14:paraId="6DAD5F03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C0BF" w14:textId="77777777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Australian mag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412C" w14:textId="77777777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Gymnorhin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tibic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EA0A" w14:textId="7777777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25D2" w14:textId="7777777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8A2A" w14:textId="7777777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5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3BC8" w14:textId="7777777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4F49" w14:textId="7777777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06</w:t>
            </w:r>
          </w:p>
        </w:tc>
      </w:tr>
      <w:tr w:rsidR="00DF3631" w:rsidRPr="009B1CE2" w14:paraId="392D3259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D879" w14:textId="77777777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Australian rave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6076" w14:textId="77777777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orv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orono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8C25" w14:textId="7777777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5C41" w14:textId="7777777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P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BEEB" w14:textId="7777777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F4E5" w14:textId="7777777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BF84" w14:textId="7777777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4</w:t>
            </w:r>
          </w:p>
        </w:tc>
      </w:tr>
      <w:tr w:rsidR="00DF3631" w:rsidRPr="009B1CE2" w14:paraId="164DBAA6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62DE" w14:textId="54893E8F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Black-chinned honeyeat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8CA7" w14:textId="00BC3B0D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Melithrept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gular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D0BC" w14:textId="2D136F50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B5FB" w14:textId="2FA7662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10E3" w14:textId="4EF0D8A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A876" w14:textId="139E72B5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8218" w14:textId="5237292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</w:t>
            </w:r>
          </w:p>
        </w:tc>
      </w:tr>
      <w:tr w:rsidR="00DF3631" w:rsidRPr="009B1CE2" w14:paraId="324FA7F4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234F" w14:textId="406623BE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Black-faced cuckoo-shrik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5F99" w14:textId="321D012C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oracin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novaehollandi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3883" w14:textId="52F303F0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E1D1" w14:textId="05355F4B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2F3F" w14:textId="783B723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73AD" w14:textId="4D0A011D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B45A" w14:textId="1A3EDFF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</w:tr>
      <w:tr w:rsidR="00DF3631" w:rsidRPr="009B1CE2" w14:paraId="32C9158F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0B84" w14:textId="6E38D226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Black-shouldered ki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928E" w14:textId="62D3AB82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Elan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axillar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35FE" w14:textId="35079FE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1409" w14:textId="735E5AD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6952" w14:textId="74B1739A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3CCB" w14:textId="415A32C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EE98" w14:textId="7060282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</w:t>
            </w:r>
          </w:p>
        </w:tc>
      </w:tr>
      <w:tr w:rsidR="00DF3631" w:rsidRPr="009B1CE2" w14:paraId="32B8857E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EEB5" w14:textId="3DA90ADF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Blue-faced honeyeat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74D7" w14:textId="038E3DA0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Entomyzon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yanot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22D6" w14:textId="375AA075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5790" w14:textId="35A3F665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759F" w14:textId="61B1B235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302D" w14:textId="3E803F6C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F8E6" w14:textId="031889C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</w:tr>
      <w:tr w:rsidR="00DF3631" w:rsidRPr="009B1CE2" w14:paraId="655D41F9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0903" w14:textId="6A7578D2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Brown falc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BAE9" w14:textId="6752D856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Falco berig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828B" w14:textId="3C4ADB2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D8C0" w14:textId="1542BCCB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6D25" w14:textId="5D9CC6A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CB2E" w14:textId="1ECA31B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7A08" w14:textId="7F8309ED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</w:tr>
      <w:tr w:rsidR="00DF3631" w:rsidRPr="009B1CE2" w14:paraId="7BB94960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C8B8" w14:textId="4119A941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Brown quai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1DD3" w14:textId="74260E9C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oturnix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FF78" w14:textId="182474FC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73F0" w14:textId="68D9529A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3D96" w14:textId="05C177C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819A" w14:textId="5A58BAD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D02D" w14:textId="4CC561EB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5</w:t>
            </w:r>
          </w:p>
        </w:tc>
      </w:tr>
      <w:tr w:rsidR="00DF3631" w:rsidRPr="009B1CE2" w14:paraId="2F64490E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F1F9" w14:textId="7B512EAD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Brown treecree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87F0" w14:textId="51C3AAAD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limacteri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picum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0204" w14:textId="36509EC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28CC" w14:textId="626FDEED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AA52" w14:textId="767F6EA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E9E7" w14:textId="5375401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FBCB" w14:textId="202FDFC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1</w:t>
            </w:r>
          </w:p>
        </w:tc>
      </w:tr>
      <w:tr w:rsidR="00DF3631" w:rsidRPr="009B1CE2" w14:paraId="6E7F41B4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5B4E" w14:textId="701F8C3D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Brown-headed honeyeat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822C" w14:textId="03201BA4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Melithrept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ACB9" w14:textId="4E2AFE8B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0DC6" w14:textId="1606A430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3128" w14:textId="61995B4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9363" w14:textId="208A6D85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1E38" w14:textId="6078EAE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8</w:t>
            </w:r>
          </w:p>
        </w:tc>
      </w:tr>
      <w:tr w:rsidR="00DF3631" w:rsidRPr="009B1CE2" w14:paraId="7EE0522C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7DCB" w14:textId="10D7D089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 xml:space="preserve">Common </w:t>
            </w: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bronzewing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A1B3" w14:textId="24B8ECDE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Phap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halcopte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1868" w14:textId="419C8C46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3974" w14:textId="7471335B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5D8F" w14:textId="45153065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33DB" w14:textId="4CC69A96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2A9A" w14:textId="062FB83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8</w:t>
            </w:r>
          </w:p>
        </w:tc>
      </w:tr>
      <w:tr w:rsidR="00DF3631" w:rsidRPr="009B1CE2" w14:paraId="289A28E9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687A" w14:textId="6AAFEC1B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Crested pige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1252" w14:textId="2FDBFE5A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Ocyphap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lopho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B354" w14:textId="5A6C9FD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4154" w14:textId="653368E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373A" w14:textId="1E7A8DB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A60D" w14:textId="766AFB2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35D6" w14:textId="5F612CFB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7</w:t>
            </w:r>
          </w:p>
        </w:tc>
      </w:tr>
      <w:tr w:rsidR="00DF3631" w:rsidRPr="009B1CE2" w14:paraId="35F36E23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4823" w14:textId="6FF11D82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Crested shrike-t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4A39" w14:textId="52B97823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Falcuncul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front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2894" w14:textId="0AC0DAA6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6E43" w14:textId="0323054A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AB3A" w14:textId="0E4247AA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B766" w14:textId="3EA649FC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8A09" w14:textId="685B6300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7</w:t>
            </w:r>
          </w:p>
        </w:tc>
      </w:tr>
      <w:tr w:rsidR="00DF3631" w:rsidRPr="009B1CE2" w14:paraId="1ACD2FEF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F9B9" w14:textId="1FF06B39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Crimson rosel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1336" w14:textId="029410CD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Platycerc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D2C3" w14:textId="2F88465F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5C02" w14:textId="1D35F0AF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0E7B" w14:textId="5D5B008A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292C" w14:textId="6F27673C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686F" w14:textId="68ED3706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</w:t>
            </w:r>
          </w:p>
        </w:tc>
      </w:tr>
      <w:tr w:rsidR="00DF3631" w:rsidRPr="009B1CE2" w14:paraId="3A4DE4D3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B3D9" w14:textId="06FA19E5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 xml:space="preserve">Dusky </w:t>
            </w: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oodswallow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655F" w14:textId="3E96A4E9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Artam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yanopter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C9AC" w14:textId="4906691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B55C" w14:textId="1EEFC5C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26A5" w14:textId="72BA697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599E" w14:textId="16CCE3AC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B56E" w14:textId="3906777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8</w:t>
            </w:r>
          </w:p>
        </w:tc>
      </w:tr>
      <w:tr w:rsidR="00DF3631" w:rsidRPr="009B1CE2" w14:paraId="1810B095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3E67" w14:textId="58C9FE73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Eastern rosel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E7C1" w14:textId="486DAA1E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Platycerc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eximi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DE5C" w14:textId="2EDA8E0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4404" w14:textId="3EA07645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9522" w14:textId="0291ECF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13B7" w14:textId="5971B96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2F91" w14:textId="4B43B445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737</w:t>
            </w:r>
          </w:p>
        </w:tc>
      </w:tr>
      <w:tr w:rsidR="00DF3631" w:rsidRPr="009B1CE2" w14:paraId="5AD5D94E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14FA" w14:textId="43555F20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Eastern spinebil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9449" w14:textId="56D99BC3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Acanthorhynch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tenuirostr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89B7" w14:textId="35E95BEF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F91D" w14:textId="36BC7D5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76D3" w14:textId="5E9AF52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6314" w14:textId="219B1482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DBCB" w14:textId="0BB7181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</w:tr>
      <w:tr w:rsidR="00DF3631" w:rsidRPr="009B1CE2" w14:paraId="4AC983DE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6804" w14:textId="2814468A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European goldfinch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43C3" w14:textId="14AAE0B1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ardueli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ardue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4F4E" w14:textId="4D1C70F2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3767" w14:textId="6236210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F4A1" w14:textId="2BBF14F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75DE" w14:textId="36521852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9407" w14:textId="570793C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</w:tr>
      <w:tr w:rsidR="00DF3631" w:rsidRPr="009B1CE2" w14:paraId="5E262A2A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C5C0" w14:textId="70F4308B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Fairy mart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1206" w14:textId="4238E29A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Hirundo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arie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174B" w14:textId="69D5059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6B0B" w14:textId="3FA8FD3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7C6D" w14:textId="19B259BF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32F8" w14:textId="5EEAEEFC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37F9" w14:textId="0CA3AFDC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6</w:t>
            </w:r>
          </w:p>
        </w:tc>
      </w:tr>
      <w:tr w:rsidR="00DF3631" w:rsidRPr="009B1CE2" w14:paraId="4EB2D017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7DDF" w14:textId="1A3984CB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Flame rob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D471" w14:textId="6E7F8F21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Petroic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phoenic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B36B" w14:textId="37E3B5B5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C478" w14:textId="6F799CDD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D731" w14:textId="284CD38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2753" w14:textId="0DE92E4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81A8" w14:textId="77632B1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16</w:t>
            </w:r>
          </w:p>
        </w:tc>
      </w:tr>
      <w:tr w:rsidR="00DF3631" w:rsidRPr="009B1CE2" w14:paraId="141BCE35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D5D3" w14:textId="125777D1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Gala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E6D4" w14:textId="48BAFA6C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acatu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roseicapi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316C" w14:textId="6E91A23D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F757" w14:textId="69C15D8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301E" w14:textId="704D6FDA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C60B" w14:textId="6961918F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50FC" w14:textId="03044D3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695</w:t>
            </w:r>
          </w:p>
        </w:tc>
      </w:tr>
      <w:tr w:rsidR="00DF3631" w:rsidRPr="009B1CE2" w14:paraId="76C712A6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8812" w14:textId="1450593F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Golden whistl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D297" w14:textId="69A45B4C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Pachycephal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pectora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993C" w14:textId="3CAD0CFF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7D59" w14:textId="6CD17E7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2D36" w14:textId="6247F4D0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63C8" w14:textId="58F080C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D08A" w14:textId="414CBACC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8</w:t>
            </w:r>
          </w:p>
        </w:tc>
      </w:tr>
      <w:tr w:rsidR="00DF3631" w:rsidRPr="009B1CE2" w14:paraId="1E644252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664F" w14:textId="1B0A74BB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Grey butcherbir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D637" w14:textId="03C0D09D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ractic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torqu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DCF0" w14:textId="52E76020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BEAD" w14:textId="18A1372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P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3BF7" w14:textId="391B396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4945" w14:textId="42B5D0E0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D466" w14:textId="273EA005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3</w:t>
            </w:r>
          </w:p>
        </w:tc>
      </w:tr>
      <w:tr w:rsidR="00DF3631" w:rsidRPr="009B1CE2" w14:paraId="14F2A07F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0189" w14:textId="5E63475C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Grey currawo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8BA8" w14:textId="4A257D10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Streper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versicol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9049" w14:textId="58607BC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1BB4" w14:textId="148C93E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P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9D24" w14:textId="686B183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430C" w14:textId="14A98BBB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FC74" w14:textId="20260E4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</w:tr>
      <w:tr w:rsidR="00DF3631" w:rsidRPr="009B1CE2" w14:paraId="34F613B2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DE03" w14:textId="39F6628E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Grey fantai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E392" w14:textId="0DCE9AEE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Rhipidur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fuliginos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20A5" w14:textId="6DA4C56D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3428" w14:textId="05E51C5D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EE5D" w14:textId="48DCA72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0F86" w14:textId="6D49903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41D3" w14:textId="2E38805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4</w:t>
            </w:r>
          </w:p>
        </w:tc>
      </w:tr>
      <w:tr w:rsidR="00DF3631" w:rsidRPr="009B1CE2" w14:paraId="5B8C0966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578C" w14:textId="71CB4BAD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Grey shrike-thru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856E" w14:textId="244695EC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olluricincl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harmon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9231" w14:textId="6223A04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5BB5" w14:textId="2B76747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5DCA" w14:textId="70502166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E66C" w14:textId="1D85A335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A77C" w14:textId="7A85D596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0</w:t>
            </w:r>
          </w:p>
        </w:tc>
      </w:tr>
      <w:tr w:rsidR="00DF3631" w:rsidRPr="009B1CE2" w14:paraId="589BBF55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8797" w14:textId="29115B1A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Grey-crowned babbl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729" w14:textId="5F70A289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Pomatostom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tempora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286D" w14:textId="630C3AC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B0D7" w14:textId="08A1A21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DD96" w14:textId="6B91804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7EAF" w14:textId="5EE8159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EC73" w14:textId="4957D755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56</w:t>
            </w:r>
          </w:p>
        </w:tc>
      </w:tr>
      <w:tr w:rsidR="00DF3631" w:rsidRPr="009B1CE2" w14:paraId="2F749AD3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0BA0" w14:textId="1B982CEB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Jacky wint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DA9B" w14:textId="72A91D93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Microec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fascina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5236" w14:textId="2C1B9306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BCA8" w14:textId="20138685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BAFC" w14:textId="75CED00A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5021" w14:textId="714B63C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E21E" w14:textId="749CC3C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6</w:t>
            </w:r>
          </w:p>
        </w:tc>
      </w:tr>
      <w:tr w:rsidR="00DF3631" w:rsidRPr="009B1CE2" w14:paraId="1E8BD376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6925" w14:textId="7BA9BDAF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Laughing kookabur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77C6" w14:textId="377AD4EF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Dacelo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novaeguin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BDC6" w14:textId="1D6F33AB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1C6A" w14:textId="6B21283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P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5F56" w14:textId="42C545F0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5746" w14:textId="44D52D0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DF50" w14:textId="0D05AD1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4</w:t>
            </w:r>
          </w:p>
        </w:tc>
      </w:tr>
      <w:tr w:rsidR="00DF3631" w:rsidRPr="009B1CE2" w14:paraId="3EB81FFD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0FB5" w14:textId="5AD4458C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Little rave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9BA7" w14:textId="005F205D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orv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mellor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03C1" w14:textId="4ECA418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AB6C" w14:textId="3467167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P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D9BA" w14:textId="28CD9D6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8EA2" w14:textId="468BCA02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C36E" w14:textId="332E54CB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2</w:t>
            </w:r>
          </w:p>
        </w:tc>
      </w:tr>
      <w:tr w:rsidR="00DF3631" w:rsidRPr="009B1CE2" w14:paraId="6063577A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FC43" w14:textId="743B5FA5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 xml:space="preserve">Long-billed </w:t>
            </w: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corell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5787" w14:textId="0A4044E6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acatu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tenuirostr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B0EE" w14:textId="36C8E13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80F7" w14:textId="6ABE30B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9DDA" w14:textId="1CE10A4C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9B5F" w14:textId="4F051EE0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69EB" w14:textId="162C067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1</w:t>
            </w:r>
          </w:p>
        </w:tc>
      </w:tr>
      <w:tr w:rsidR="00DF3631" w:rsidRPr="009B1CE2" w14:paraId="5AC88020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CDDE" w14:textId="4098DE11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Magpie-lar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A2BB" w14:textId="6C01064A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Grallin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yanoleu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94AF" w14:textId="0DC116D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D29F" w14:textId="454BE820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7819" w14:textId="424956F6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33B1" w14:textId="381E7B6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FA9F" w14:textId="6B1C1B0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4</w:t>
            </w:r>
          </w:p>
        </w:tc>
      </w:tr>
      <w:tr w:rsidR="00DF3631" w:rsidRPr="009B1CE2" w14:paraId="01E8AA34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27B6" w14:textId="6F5A22F8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Mistletoebir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5405" w14:textId="430DA492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Dicaeum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hirundinace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3B07" w14:textId="3037F62C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5502" w14:textId="09FB2A0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F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DF5D" w14:textId="7387589D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E580" w14:textId="2987BC9A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3CDC" w14:textId="60B951B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</w:tr>
      <w:tr w:rsidR="00DF3631" w:rsidRPr="009B1CE2" w14:paraId="1CBB3B2C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3E0B" w14:textId="2A0C41AC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Musk lorikee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0BD6" w14:textId="3DB7C1CA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Glossopsitt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oncin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C112" w14:textId="7C0F200B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AF72" w14:textId="0C829BC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A840" w14:textId="7D5E171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92CB" w14:textId="70EB2CCC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2CD1" w14:textId="09A1341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728</w:t>
            </w:r>
          </w:p>
        </w:tc>
      </w:tr>
      <w:tr w:rsidR="00DF3631" w:rsidRPr="009B1CE2" w14:paraId="48E8FE83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DA61" w14:textId="37B6FCEF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Nankeen kestre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9B73" w14:textId="10B0BEF5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Falco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enchro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46F1" w14:textId="2C80945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8648" w14:textId="20B5903F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9263" w14:textId="26B4179D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DF92" w14:textId="5A77468D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A454" w14:textId="5572B4A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</w:t>
            </w:r>
          </w:p>
        </w:tc>
      </w:tr>
      <w:tr w:rsidR="00DF3631" w:rsidRPr="009B1CE2" w14:paraId="5AF299EB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B2D2" w14:textId="2886475E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Noisy friarbir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E3DB" w14:textId="5C9F7800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Philemon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ornicu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F990" w14:textId="5522C80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DB36" w14:textId="474723EA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D915" w14:textId="563CDE46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EDF2" w14:textId="356AA0DB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254D" w14:textId="4760829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8</w:t>
            </w:r>
          </w:p>
        </w:tc>
      </w:tr>
      <w:tr w:rsidR="00DF3631" w:rsidRPr="009B1CE2" w14:paraId="198049CE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A6E3" w14:textId="0944E486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Noisy min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2197" w14:textId="11059401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Manorin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melanocepha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7080" w14:textId="3D48E31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C5C1" w14:textId="0C5CCF4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8E9D" w14:textId="4F625CC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E198" w14:textId="1016D4A6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65C6" w14:textId="351379D2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728</w:t>
            </w:r>
          </w:p>
        </w:tc>
      </w:tr>
      <w:tr w:rsidR="00DF3631" w:rsidRPr="009B1CE2" w14:paraId="39E6D16C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1476" w14:textId="5EAC548D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live-backed orio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EEA7" w14:textId="3FA49BD6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Oriol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sagitt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32D8" w14:textId="464E76F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4875" w14:textId="12D147A6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5BA0" w14:textId="3B5E432A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C930" w14:textId="793EE54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1BE5" w14:textId="7D6082C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</w:tr>
      <w:tr w:rsidR="00DF3631" w:rsidRPr="009B1CE2" w14:paraId="3D24A04E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DCAC" w14:textId="02E23E2A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Pied butcherbir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AB6C" w14:textId="5070EEDE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ractic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nigrogular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0827" w14:textId="6DC3B06F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A9AC" w14:textId="4F5E5B3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P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6598" w14:textId="3609DDE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4805" w14:textId="04D8DC9B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AC74" w14:textId="5653A58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</w:tr>
      <w:tr w:rsidR="00DF3631" w:rsidRPr="009B1CE2" w14:paraId="5A01CC01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92B9" w14:textId="628B72A5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Pied currawo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9A7F" w14:textId="6D85E51A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Streper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graculi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EB6F" w14:textId="20B5E6E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A704" w14:textId="0211F0C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P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BEF3" w14:textId="597B084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464C" w14:textId="293F746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992B" w14:textId="561AC97C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1</w:t>
            </w:r>
          </w:p>
        </w:tc>
      </w:tr>
      <w:tr w:rsidR="00DF3631" w:rsidRPr="009B1CE2" w14:paraId="447BF082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23D9" w14:textId="77E4D970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Red wattlebir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FB60" w14:textId="5F79FB3A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Anthochaer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aruncul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468D" w14:textId="71E3EB2A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5D4D" w14:textId="4FAD50F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E99A" w14:textId="37A198D6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9914" w14:textId="0674F39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6FD3" w14:textId="488731D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25</w:t>
            </w:r>
          </w:p>
        </w:tc>
      </w:tr>
      <w:tr w:rsidR="00DF3631" w:rsidRPr="009B1CE2" w14:paraId="54CEFA00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72A2" w14:textId="63335269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Red-</w:t>
            </w: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rumped</w:t>
            </w:r>
            <w:proofErr w:type="spellEnd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 xml:space="preserve"> parro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8EAA" w14:textId="2AEC312A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Psephot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haematono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D31E" w14:textId="688798C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0B0E" w14:textId="4785CF0C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56C2" w14:textId="5328CA1D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30E8" w14:textId="1B64FEC2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2BB8" w14:textId="414217B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17</w:t>
            </w:r>
          </w:p>
        </w:tc>
      </w:tr>
      <w:tr w:rsidR="00DF3631" w:rsidRPr="009B1CE2" w14:paraId="324B70EE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A8C5" w14:textId="4C75465F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Restless flycatch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4E14" w14:textId="4F0B8CF9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Myiagr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inquie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3E2B" w14:textId="77CF70BA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B67C" w14:textId="52982612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37E2" w14:textId="0E0D0D36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B9E8" w14:textId="68CE796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ED32" w14:textId="292C2A10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1</w:t>
            </w:r>
          </w:p>
        </w:tc>
      </w:tr>
      <w:tr w:rsidR="00DF3631" w:rsidRPr="009B1CE2" w14:paraId="080367F8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252B" w14:textId="74269E76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Rufous</w:t>
            </w:r>
            <w:proofErr w:type="spellEnd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 xml:space="preserve"> whistl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99C4" w14:textId="1B019B76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Pachycephal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rufiventr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E86A" w14:textId="0069EE42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2039" w14:textId="64B362ED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6AF3" w14:textId="4F495F8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CEA9" w14:textId="2C96030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EFD5" w14:textId="6A6B8F2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7</w:t>
            </w:r>
          </w:p>
        </w:tc>
      </w:tr>
      <w:tr w:rsidR="00DF3631" w:rsidRPr="009B1CE2" w14:paraId="2003CF9E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414E" w14:textId="0840379F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Scarlet rob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0742" w14:textId="5011E855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Petroic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multicol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321D" w14:textId="6CAA9A8D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52C8" w14:textId="2F147C2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023E" w14:textId="16984F6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EF98" w14:textId="4A3009B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89C9" w14:textId="6CA68E45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7</w:t>
            </w:r>
          </w:p>
        </w:tc>
      </w:tr>
      <w:tr w:rsidR="00DF3631" w:rsidRPr="009B1CE2" w14:paraId="449CF5C5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B3F1" w14:textId="1E76A014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Speckled warbl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12B2" w14:textId="254FE065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hthonicol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sagitt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10F4" w14:textId="7ABFF92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35C3" w14:textId="0F989F3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3756" w14:textId="57EA51F5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BB3A" w14:textId="4EBEF1D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89DE" w14:textId="30D82E76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</w:tr>
      <w:tr w:rsidR="00DF3631" w:rsidRPr="009B1CE2" w14:paraId="4659249A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649A" w14:textId="418F0988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Spotted pardalo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4036" w14:textId="2F0BC07E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Pardalot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punct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3069" w14:textId="0433F81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E8FC" w14:textId="782021D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381F" w14:textId="57B38CEF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DB00" w14:textId="151705E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4B65" w14:textId="4E7FFB8A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</w:t>
            </w:r>
          </w:p>
        </w:tc>
      </w:tr>
      <w:tr w:rsidR="00DF3631" w:rsidRPr="009B1CE2" w14:paraId="1B5A4E12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09A6" w14:textId="52E4EF42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Striated pardalo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201D" w14:textId="40E2AEBD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Pardalot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stri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C735" w14:textId="3632A17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31D0" w14:textId="1940FED5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8936" w14:textId="1920A62B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9EED" w14:textId="77D8C470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E0C8" w14:textId="3CB2E64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63</w:t>
            </w:r>
          </w:p>
        </w:tc>
      </w:tr>
      <w:tr w:rsidR="00DF3631" w:rsidRPr="009B1CE2" w14:paraId="0355B9E6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D44A" w14:textId="461E3069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Sulphur-crested cockato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0D3A" w14:textId="5A4C40EA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acatu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galeri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24BE" w14:textId="0CCB11D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491E" w14:textId="4A93467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42CD" w14:textId="171AA03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856A" w14:textId="3EC5EAC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36A3" w14:textId="50FE2972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80</w:t>
            </w:r>
          </w:p>
        </w:tc>
      </w:tr>
      <w:tr w:rsidR="00DF3631" w:rsidRPr="009B1CE2" w14:paraId="67362213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6641" w14:textId="3D0967D5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Superb fairy-wre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79D7" w14:textId="55686D00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Malur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yane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3015" w14:textId="504E01B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5C95" w14:textId="01BC9BE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6DCD" w14:textId="743176A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F598" w14:textId="544EFAB6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6A76" w14:textId="7429B33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9</w:t>
            </w:r>
          </w:p>
        </w:tc>
      </w:tr>
      <w:tr w:rsidR="00DF3631" w:rsidRPr="009B1CE2" w14:paraId="5147C304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0F11" w14:textId="2399312F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Tree mart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C2B0" w14:textId="00827203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Hirundo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A6A9" w14:textId="24AFE186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A19A" w14:textId="5D3D0A7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42E0" w14:textId="0CA6167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557A" w14:textId="7300ABD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1BD0" w14:textId="0B9631C0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2</w:t>
            </w:r>
          </w:p>
        </w:tc>
      </w:tr>
      <w:tr w:rsidR="00DF3631" w:rsidRPr="009B1CE2" w14:paraId="686ABC0A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6318" w14:textId="2913C951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Varied sittel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661D" w14:textId="78316434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Daphoenositt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hrysopte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2A91" w14:textId="79CEA84A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FA2E" w14:textId="12C9893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3257" w14:textId="2B8A963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1696" w14:textId="5AF2FC6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504E" w14:textId="6380830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41</w:t>
            </w:r>
          </w:p>
        </w:tc>
      </w:tr>
      <w:tr w:rsidR="00DF3631" w:rsidRPr="009B1CE2" w14:paraId="0C7A5B8A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C790" w14:textId="6733433B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edge-tailed eag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C9CA" w14:textId="09791A23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Aquila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auda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0222" w14:textId="585F426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8B3A" w14:textId="052090DB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EC74" w14:textId="166BD95A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0758" w14:textId="7742FE8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6F59" w14:textId="07004F75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</w:t>
            </w:r>
          </w:p>
        </w:tc>
      </w:tr>
      <w:tr w:rsidR="00DF3631" w:rsidRPr="009B1CE2" w14:paraId="02EB3C94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6512" w14:textId="1A05A170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elcome swal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3642" w14:textId="0EA9C1B2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Hirundo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neoxe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7033" w14:textId="25EFC50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0F80" w14:textId="6CBEF4FD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EFBA" w14:textId="0983758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7FE6" w14:textId="5232E42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5F6A" w14:textId="501396E6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2</w:t>
            </w:r>
          </w:p>
        </w:tc>
      </w:tr>
      <w:tr w:rsidR="00DF3631" w:rsidRPr="009B1CE2" w14:paraId="4049FCF6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AFCB" w14:textId="40F84149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hite-bellied cuckoo-shrik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B0CD" w14:textId="4449EA1A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oracin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papu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7FD8" w14:textId="34266A1D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2D01" w14:textId="5F321B1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F079" w14:textId="07BEA9DD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1ED6" w14:textId="37243ED0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B927" w14:textId="51AE249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</w:tr>
      <w:tr w:rsidR="00DF3631" w:rsidRPr="009B1CE2" w14:paraId="63B27B4F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4381" w14:textId="70407583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hite-browed babbl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9968" w14:textId="510581A2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Pomatostom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supercilios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1A34" w14:textId="69B0A16A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F442" w14:textId="3E75E98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2F24" w14:textId="37D16D2A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67B9" w14:textId="0A37301B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F090" w14:textId="0090D217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5</w:t>
            </w:r>
          </w:p>
        </w:tc>
      </w:tr>
      <w:tr w:rsidR="00DF3631" w:rsidRPr="009B1CE2" w14:paraId="28518F90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6BFA" w14:textId="62A2CBE3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hite-plumed honeyeat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2D55" w14:textId="0AC2DCF9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Lichenostom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penicil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1C14" w14:textId="5AC2C64F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EB07" w14:textId="660FE8E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8C20" w14:textId="55906D6A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6691" w14:textId="59541462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9254" w14:textId="2EC5DC7F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97</w:t>
            </w:r>
          </w:p>
        </w:tc>
      </w:tr>
      <w:tr w:rsidR="00DF3631" w:rsidRPr="009B1CE2" w14:paraId="2BB40586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4221" w14:textId="204954A2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hite-winged choug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DC62" w14:textId="2259F338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orcorax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melanorhampho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60C4" w14:textId="414C2FB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E56B" w14:textId="7515C61B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56D7" w14:textId="1F04865F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751D" w14:textId="21FBC18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8885" w14:textId="751CE07D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82</w:t>
            </w:r>
          </w:p>
        </w:tc>
      </w:tr>
      <w:tr w:rsidR="00DF3631" w:rsidRPr="009B1CE2" w14:paraId="692C6DE6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A9CA" w14:textId="0F11D807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illie wagtai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887E" w14:textId="21C4F7FA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Rhipidur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leucophry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2902" w14:textId="25AB24FD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0665" w14:textId="4E01381D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2458" w14:textId="1CFF31E0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FF50" w14:textId="13D8274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7482" w14:textId="369128EA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70</w:t>
            </w:r>
          </w:p>
        </w:tc>
      </w:tr>
      <w:tr w:rsidR="00DF3631" w:rsidRPr="009B1CE2" w14:paraId="5B448724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061D" w14:textId="71A6CDF3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Yellow thornbil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8683" w14:textId="27102C92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Acanthiz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n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32B8" w14:textId="09AE7FEE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A299" w14:textId="57F0AD62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D3E4" w14:textId="257E6D7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B542" w14:textId="1FA62CC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803E" w14:textId="35E7B518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20</w:t>
            </w:r>
          </w:p>
        </w:tc>
      </w:tr>
      <w:tr w:rsidR="00DF3631" w:rsidRPr="009B1CE2" w14:paraId="65340CD4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47E4" w14:textId="50D7B823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Yellow-faced honeyeat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F189" w14:textId="243D0C1B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Lichenostom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EA6A" w14:textId="6856F9E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AF97" w14:textId="7F703085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394A" w14:textId="40A7F172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C365" w14:textId="735C9C4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C8AA" w14:textId="314F8D5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</w:tr>
      <w:tr w:rsidR="00DF3631" w:rsidRPr="009B1CE2" w14:paraId="581D18E8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1083" w14:textId="4ADAE7D2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Yellow-plumed honeyeat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2FDA" w14:textId="4854DD16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Lichenostomus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orn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BC39" w14:textId="28336B7F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W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C4A1" w14:textId="087A7750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415D" w14:textId="601A9864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6E91" w14:textId="19040BA5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8C16" w14:textId="5B9691E3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</w:tr>
      <w:tr w:rsidR="00DF3631" w:rsidRPr="009B1CE2" w14:paraId="6DCC7442" w14:textId="77777777" w:rsidTr="00DF363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17237" w14:textId="320A38FE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Yellow-</w:t>
            </w:r>
            <w:proofErr w:type="spellStart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rumped</w:t>
            </w:r>
            <w:proofErr w:type="spellEnd"/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 xml:space="preserve"> thornbil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7A470" w14:textId="24CD50B2" w:rsidR="00DF3631" w:rsidRPr="009B1CE2" w:rsidRDefault="00DF3631" w:rsidP="00DF3631">
            <w:pPr>
              <w:spacing w:line="48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Acanthiza</w:t>
            </w:r>
            <w:proofErr w:type="spellEnd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1CE2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chrysorrho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C2B4A" w14:textId="7F4D6869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O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57E1D" w14:textId="6B378E1C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1C5D3" w14:textId="7826BC71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EF290" w14:textId="194CE24C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C6005" w14:textId="46468116" w:rsidR="00DF3631" w:rsidRPr="009B1CE2" w:rsidRDefault="00DF3631" w:rsidP="00DF3631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9B1CE2">
              <w:rPr>
                <w:rFonts w:ascii="Cambria" w:eastAsia="Times New Roman" w:hAnsi="Cambria" w:cs="Times New Roman"/>
                <w:sz w:val="20"/>
                <w:szCs w:val="20"/>
              </w:rPr>
              <w:t>144</w:t>
            </w:r>
          </w:p>
        </w:tc>
      </w:tr>
    </w:tbl>
    <w:p w14:paraId="714B772E" w14:textId="77777777" w:rsidR="0027361F" w:rsidRPr="009B1CE2" w:rsidRDefault="0027361F" w:rsidP="0027361F">
      <w:pPr>
        <w:jc w:val="both"/>
        <w:rPr>
          <w:rFonts w:ascii="Cambria" w:hAnsi="Cambria" w:cs="Times New Roman"/>
          <w:sz w:val="24"/>
          <w:szCs w:val="24"/>
        </w:rPr>
      </w:pPr>
      <w:r w:rsidRPr="009B1CE2">
        <w:rPr>
          <w:rFonts w:ascii="Cambria" w:hAnsi="Cambria" w:cs="Times New Roman"/>
          <w:sz w:val="24"/>
          <w:szCs w:val="24"/>
        </w:rPr>
        <w:t xml:space="preserve">** OT = Open tolerant, OC = Open country, </w:t>
      </w:r>
      <w:proofErr w:type="spellStart"/>
      <w:r w:rsidRPr="009B1CE2">
        <w:rPr>
          <w:rFonts w:ascii="Cambria" w:hAnsi="Cambria" w:cs="Times New Roman"/>
          <w:sz w:val="24"/>
          <w:szCs w:val="24"/>
        </w:rPr>
        <w:t>Wdl</w:t>
      </w:r>
      <w:proofErr w:type="spellEnd"/>
      <w:r w:rsidRPr="009B1CE2">
        <w:rPr>
          <w:rFonts w:ascii="Cambria" w:hAnsi="Cambria" w:cs="Times New Roman"/>
          <w:sz w:val="24"/>
          <w:szCs w:val="24"/>
        </w:rPr>
        <w:t xml:space="preserve"> = Woodland-dependent </w:t>
      </w:r>
    </w:p>
    <w:p w14:paraId="7728168B" w14:textId="38CE5E1B" w:rsidR="00511DED" w:rsidRDefault="00DF3631" w:rsidP="0027361F">
      <w:pPr>
        <w:spacing w:after="0"/>
      </w:pPr>
      <w:r>
        <w:rPr>
          <w:rFonts w:ascii="Cambria" w:hAnsi="Cambria" w:cs="Times New Roman"/>
          <w:sz w:val="24"/>
          <w:szCs w:val="24"/>
        </w:rPr>
        <w:t>+</w:t>
      </w:r>
      <w:r w:rsidR="0027361F" w:rsidRPr="009B1CE2">
        <w:rPr>
          <w:rFonts w:ascii="Cambria" w:hAnsi="Cambria" w:cs="Times New Roman"/>
          <w:sz w:val="24"/>
          <w:szCs w:val="24"/>
        </w:rPr>
        <w:t xml:space="preserve"> I = Insectivore, P = Predatory, N = </w:t>
      </w:r>
      <w:proofErr w:type="spellStart"/>
      <w:r w:rsidR="0027361F" w:rsidRPr="009B1CE2">
        <w:rPr>
          <w:rFonts w:ascii="Cambria" w:hAnsi="Cambria" w:cs="Times New Roman"/>
          <w:sz w:val="24"/>
          <w:szCs w:val="24"/>
        </w:rPr>
        <w:t>Nectarivore</w:t>
      </w:r>
      <w:proofErr w:type="spellEnd"/>
      <w:r w:rsidR="0027361F" w:rsidRPr="009B1CE2">
        <w:rPr>
          <w:rFonts w:ascii="Cambria" w:hAnsi="Cambria" w:cs="Times New Roman"/>
          <w:sz w:val="24"/>
          <w:szCs w:val="24"/>
        </w:rPr>
        <w:t xml:space="preserve">, S = </w:t>
      </w:r>
      <w:proofErr w:type="spellStart"/>
      <w:r w:rsidR="0027361F" w:rsidRPr="009B1CE2">
        <w:rPr>
          <w:rFonts w:ascii="Cambria" w:hAnsi="Cambria" w:cs="Times New Roman"/>
          <w:sz w:val="24"/>
          <w:szCs w:val="24"/>
        </w:rPr>
        <w:t>Granivore</w:t>
      </w:r>
      <w:proofErr w:type="spellEnd"/>
      <w:r w:rsidR="0027361F" w:rsidRPr="009B1CE2">
        <w:rPr>
          <w:rFonts w:ascii="Cambria" w:hAnsi="Cambria" w:cs="Times New Roman"/>
          <w:sz w:val="24"/>
          <w:szCs w:val="24"/>
        </w:rPr>
        <w:t xml:space="preserve">, F = </w:t>
      </w:r>
      <w:proofErr w:type="spellStart"/>
      <w:r w:rsidR="0027361F" w:rsidRPr="009B1CE2">
        <w:rPr>
          <w:rFonts w:ascii="Cambria" w:hAnsi="Cambria" w:cs="Times New Roman"/>
          <w:sz w:val="24"/>
          <w:szCs w:val="24"/>
        </w:rPr>
        <w:t>Frugivore</w:t>
      </w:r>
      <w:proofErr w:type="spellEnd"/>
      <w:r w:rsidR="0027361F" w:rsidRPr="009B1CE2">
        <w:rPr>
          <w:rFonts w:ascii="Cambria" w:hAnsi="Cambria" w:cs="Times New Roman"/>
          <w:sz w:val="24"/>
          <w:szCs w:val="24"/>
        </w:rPr>
        <w:t>, V = Vegetation, R = Raptorial</w:t>
      </w:r>
    </w:p>
    <w:sectPr w:rsidR="00511DED" w:rsidSect="007C5684">
      <w:pgSz w:w="16838" w:h="11906" w:orient="landscape" w:code="9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7E1"/>
    <w:rsid w:val="0027361F"/>
    <w:rsid w:val="003811E5"/>
    <w:rsid w:val="00511DED"/>
    <w:rsid w:val="009A151E"/>
    <w:rsid w:val="00B36D2A"/>
    <w:rsid w:val="00DF3631"/>
    <w:rsid w:val="00FB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1F69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7E1"/>
    <w:pPr>
      <w:spacing w:after="200" w:line="276" w:lineRule="auto"/>
    </w:pPr>
    <w:rPr>
      <w:rFonts w:eastAsiaTheme="minorHAnsi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36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B27E1"/>
  </w:style>
  <w:style w:type="character" w:customStyle="1" w:styleId="Heading1Char">
    <w:name w:val="Heading 1 Char"/>
    <w:basedOn w:val="DefaultParagraphFont"/>
    <w:link w:val="Heading1"/>
    <w:uiPriority w:val="9"/>
    <w:rsid w:val="0027361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7E1"/>
    <w:pPr>
      <w:spacing w:after="200" w:line="276" w:lineRule="auto"/>
    </w:pPr>
    <w:rPr>
      <w:rFonts w:eastAsiaTheme="minorHAnsi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36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B27E1"/>
  </w:style>
  <w:style w:type="character" w:customStyle="1" w:styleId="Heading1Char">
    <w:name w:val="Heading 1 Char"/>
    <w:basedOn w:val="DefaultParagraphFont"/>
    <w:link w:val="Heading1"/>
    <w:uiPriority w:val="9"/>
    <w:rsid w:val="0027361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571</Words>
  <Characters>3261</Characters>
  <Application>Microsoft Macintosh Word</Application>
  <DocSecurity>0</DocSecurity>
  <Lines>27</Lines>
  <Paragraphs>7</Paragraphs>
  <ScaleCrop>false</ScaleCrop>
  <Company>Deakin University</Company>
  <LinksUpToDate>false</LinksUpToDate>
  <CharactersWithSpaces>3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.</dc:creator>
  <cp:keywords/>
  <dc:description/>
  <cp:lastModifiedBy>Mark H.</cp:lastModifiedBy>
  <cp:revision>6</cp:revision>
  <dcterms:created xsi:type="dcterms:W3CDTF">2015-07-23T08:48:00Z</dcterms:created>
  <dcterms:modified xsi:type="dcterms:W3CDTF">2016-02-17T01:02:00Z</dcterms:modified>
</cp:coreProperties>
</file>